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7796"/>
      </w:tblGrid>
      <w:tr w:rsidR="00D84C68" w:rsidTr="00D84C68">
        <w:trPr>
          <w:trHeight w:val="451"/>
        </w:trPr>
        <w:tc>
          <w:tcPr>
            <w:tcW w:w="6062" w:type="dxa"/>
            <w:tcBorders>
              <w:bottom w:val="single" w:sz="12" w:space="0" w:color="auto"/>
            </w:tcBorders>
            <w:vAlign w:val="bottom"/>
          </w:tcPr>
          <w:p w:rsidR="00D84C68" w:rsidRPr="00D55EF2" w:rsidRDefault="00D84C68" w:rsidP="002A043F">
            <w:pPr>
              <w:rPr>
                <w:b/>
              </w:rPr>
            </w:pPr>
            <w:r>
              <w:rPr>
                <w:b/>
              </w:rPr>
              <w:t>Insufficiently addressed topics</w:t>
            </w:r>
          </w:p>
        </w:tc>
        <w:tc>
          <w:tcPr>
            <w:tcW w:w="7796" w:type="dxa"/>
            <w:tcBorders>
              <w:bottom w:val="single" w:sz="12" w:space="0" w:color="auto"/>
            </w:tcBorders>
            <w:vAlign w:val="bottom"/>
          </w:tcPr>
          <w:p w:rsidR="00D84C68" w:rsidRPr="00D55EF2" w:rsidRDefault="00D84C68" w:rsidP="00D84C68">
            <w:pPr>
              <w:rPr>
                <w:b/>
              </w:rPr>
            </w:pPr>
            <w:r>
              <w:rPr>
                <w:b/>
              </w:rPr>
              <w:t>Possible s</w:t>
            </w:r>
            <w:r w:rsidRPr="00D55EF2">
              <w:rPr>
                <w:b/>
              </w:rPr>
              <w:t>trategy for further research</w:t>
            </w:r>
          </w:p>
        </w:tc>
      </w:tr>
      <w:tr w:rsidR="00D84C68" w:rsidTr="00D84C68">
        <w:trPr>
          <w:trHeight w:val="472"/>
        </w:trPr>
        <w:tc>
          <w:tcPr>
            <w:tcW w:w="6062" w:type="dxa"/>
            <w:tcBorders>
              <w:top w:val="single" w:sz="12" w:space="0" w:color="auto"/>
              <w:right w:val="single" w:sz="6" w:space="0" w:color="auto"/>
            </w:tcBorders>
          </w:tcPr>
          <w:p w:rsidR="00D84C68" w:rsidRDefault="00D84C68" w:rsidP="00B4604C">
            <w:r>
              <w:t>The effect of pregnancy on the prognosis of different WHO-grade glioma patients.</w:t>
            </w:r>
          </w:p>
          <w:p w:rsidR="00D84C68" w:rsidRDefault="00D84C68" w:rsidP="00B4604C"/>
        </w:tc>
        <w:tc>
          <w:tcPr>
            <w:tcW w:w="7796" w:type="dxa"/>
            <w:tcBorders>
              <w:top w:val="single" w:sz="12" w:space="0" w:color="auto"/>
            </w:tcBorders>
          </w:tcPr>
          <w:p w:rsidR="00D84C68" w:rsidRDefault="00D84C68" w:rsidP="002A043F">
            <w:r>
              <w:t xml:space="preserve">Large neuro-oncological registries with outcome data on gliomas of different WHO-grade. </w:t>
            </w:r>
          </w:p>
        </w:tc>
      </w:tr>
      <w:tr w:rsidR="00D84C68" w:rsidTr="00D84C68">
        <w:trPr>
          <w:trHeight w:val="397"/>
        </w:trPr>
        <w:tc>
          <w:tcPr>
            <w:tcW w:w="6062" w:type="dxa"/>
            <w:tcBorders>
              <w:right w:val="single" w:sz="6" w:space="0" w:color="auto"/>
            </w:tcBorders>
          </w:tcPr>
          <w:p w:rsidR="00D84C68" w:rsidRDefault="00D84C68" w:rsidP="00B4604C">
            <w:r>
              <w:t>Ideal timing of neurosurgery in pregnant glioma patients without critical neurological conditions.</w:t>
            </w:r>
          </w:p>
          <w:p w:rsidR="00D84C68" w:rsidRDefault="00D84C68" w:rsidP="00B4604C"/>
        </w:tc>
        <w:tc>
          <w:tcPr>
            <w:tcW w:w="7796" w:type="dxa"/>
          </w:tcPr>
          <w:p w:rsidR="00D84C68" w:rsidRDefault="00D84C68" w:rsidP="0028588D">
            <w:r>
              <w:t xml:space="preserve">- Multicenter prospective observational studies on outcome of pregnant glioma patients and their children compared to timing of neurosurgery. </w:t>
            </w:r>
          </w:p>
          <w:p w:rsidR="00D84C68" w:rsidRDefault="00D84C68" w:rsidP="0028588D">
            <w:r>
              <w:t>- I</w:t>
            </w:r>
            <w:r w:rsidRPr="002A4220">
              <w:t>ndividual patient-level meta-analysis</w:t>
            </w:r>
            <w:r>
              <w:t xml:space="preserve"> on timing of neurosurgery in pregnant glioma patients. </w:t>
            </w:r>
          </w:p>
          <w:p w:rsidR="00D84C68" w:rsidRDefault="00D84C68" w:rsidP="0028588D"/>
        </w:tc>
      </w:tr>
      <w:tr w:rsidR="00D84C68" w:rsidTr="00D84C68">
        <w:trPr>
          <w:trHeight w:val="451"/>
        </w:trPr>
        <w:tc>
          <w:tcPr>
            <w:tcW w:w="6062" w:type="dxa"/>
            <w:tcBorders>
              <w:right w:val="single" w:sz="6" w:space="0" w:color="auto"/>
            </w:tcBorders>
          </w:tcPr>
          <w:p w:rsidR="00D84C68" w:rsidRDefault="00D84C68" w:rsidP="00B4604C">
            <w:r>
              <w:t xml:space="preserve">Long-term outcomes of children with prenatal exposure to chemotherapy and radiation therapy. </w:t>
            </w:r>
          </w:p>
        </w:tc>
        <w:tc>
          <w:tcPr>
            <w:tcW w:w="7796" w:type="dxa"/>
          </w:tcPr>
          <w:p w:rsidR="00D84C68" w:rsidRDefault="00D84C68" w:rsidP="005650F4">
            <w:r>
              <w:t xml:space="preserve">Multicenter prospective case-control studies or registries reporting on long-term outcomes of children after prenatal exposure. (Minimal follow-up of 10 years) </w:t>
            </w:r>
          </w:p>
          <w:p w:rsidR="00D84C68" w:rsidRDefault="00D84C68" w:rsidP="005650F4"/>
        </w:tc>
      </w:tr>
      <w:tr w:rsidR="00D84C68" w:rsidTr="00D84C68">
        <w:trPr>
          <w:trHeight w:val="451"/>
        </w:trPr>
        <w:tc>
          <w:tcPr>
            <w:tcW w:w="6062" w:type="dxa"/>
            <w:tcBorders>
              <w:right w:val="single" w:sz="6" w:space="0" w:color="auto"/>
            </w:tcBorders>
          </w:tcPr>
          <w:p w:rsidR="00D84C68" w:rsidRDefault="00D84C68" w:rsidP="00B4604C">
            <w:r>
              <w:t>Risks and benefits of prophylactic anticoagulation therapy in pregnant glioma patients.</w:t>
            </w:r>
          </w:p>
        </w:tc>
        <w:tc>
          <w:tcPr>
            <w:tcW w:w="7796" w:type="dxa"/>
          </w:tcPr>
          <w:p w:rsidR="00D84C68" w:rsidRDefault="00D84C68" w:rsidP="002A043F">
            <w:r>
              <w:t>- Multicenter prospective case-control studies on outcome of pregnant glioma patients and their children after prophylactic anticoagulant treatment during pregnancy.</w:t>
            </w:r>
          </w:p>
          <w:p w:rsidR="00D84C68" w:rsidRDefault="00D84C68" w:rsidP="002A043F">
            <w:r>
              <w:t>- I</w:t>
            </w:r>
            <w:r w:rsidRPr="002A4220">
              <w:t>ndividual patient-level meta-analysis</w:t>
            </w:r>
            <w:r>
              <w:t xml:space="preserve"> on prophylactic anticoagulant therapy in pregnant glioma patents. </w:t>
            </w:r>
          </w:p>
          <w:p w:rsidR="00D84C68" w:rsidRDefault="00D84C68" w:rsidP="002A043F"/>
        </w:tc>
      </w:tr>
      <w:tr w:rsidR="00D84C68" w:rsidTr="00D84C68">
        <w:trPr>
          <w:trHeight w:val="451"/>
        </w:trPr>
        <w:tc>
          <w:tcPr>
            <w:tcW w:w="6062" w:type="dxa"/>
            <w:tcBorders>
              <w:right w:val="single" w:sz="6" w:space="0" w:color="auto"/>
            </w:tcBorders>
          </w:tcPr>
          <w:p w:rsidR="00D84C68" w:rsidRDefault="00D84C68" w:rsidP="00B4604C">
            <w:r>
              <w:t>Ideal delivery mode for pregnant glioma patients.</w:t>
            </w:r>
          </w:p>
        </w:tc>
        <w:tc>
          <w:tcPr>
            <w:tcW w:w="7796" w:type="dxa"/>
          </w:tcPr>
          <w:p w:rsidR="00D84C68" w:rsidRDefault="00D84C68" w:rsidP="002A4220">
            <w:r>
              <w:t xml:space="preserve">- Multicenter prospective observational studies on outcome of glioma patients and their children compared to delivery modes (vaginal delivery vs cesarean section).  </w:t>
            </w:r>
          </w:p>
          <w:p w:rsidR="00D84C68" w:rsidRDefault="00D84C68" w:rsidP="002A4220">
            <w:r>
              <w:t>-  I</w:t>
            </w:r>
            <w:r w:rsidRPr="002A4220">
              <w:t>ndividual patient-level meta-analysis</w:t>
            </w:r>
            <w:r>
              <w:t xml:space="preserve"> on outcome of patients and their children after different modes of delivery in pregnant glioma patients. </w:t>
            </w:r>
          </w:p>
          <w:p w:rsidR="00D84C68" w:rsidRDefault="00D84C68" w:rsidP="002A4220">
            <w:pPr>
              <w:spacing w:line="120" w:lineRule="auto"/>
            </w:pPr>
          </w:p>
        </w:tc>
      </w:tr>
    </w:tbl>
    <w:p w:rsidR="009F2AA9" w:rsidRPr="002A043F" w:rsidRDefault="005C2366">
      <w:pPr>
        <w:rPr>
          <w:b/>
          <w:i/>
        </w:rPr>
      </w:pPr>
      <w:r>
        <w:rPr>
          <w:b/>
          <w:i/>
        </w:rPr>
        <w:t>Supplementary T</w:t>
      </w:r>
      <w:bookmarkStart w:id="0" w:name="_GoBack"/>
      <w:bookmarkEnd w:id="0"/>
      <w:r w:rsidR="002A043F">
        <w:rPr>
          <w:b/>
          <w:i/>
        </w:rPr>
        <w:t xml:space="preserve">able </w:t>
      </w:r>
      <w:r w:rsidR="00D84C68">
        <w:rPr>
          <w:b/>
          <w:i/>
        </w:rPr>
        <w:t>4</w:t>
      </w:r>
      <w:r w:rsidR="002A043F">
        <w:rPr>
          <w:b/>
          <w:i/>
        </w:rPr>
        <w:t xml:space="preserve">: Insufficiently addressed topics in current literature with high clinical impact and suggestions for further research.  </w:t>
      </w:r>
    </w:p>
    <w:sectPr w:rsidR="009F2AA9" w:rsidRPr="002A043F" w:rsidSect="00D55E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39A"/>
    <w:rsid w:val="00146722"/>
    <w:rsid w:val="0028588D"/>
    <w:rsid w:val="002A043F"/>
    <w:rsid w:val="002A4220"/>
    <w:rsid w:val="00452C10"/>
    <w:rsid w:val="005C2366"/>
    <w:rsid w:val="005C6FF6"/>
    <w:rsid w:val="007D239A"/>
    <w:rsid w:val="00877FAA"/>
    <w:rsid w:val="008B1C6F"/>
    <w:rsid w:val="009F2AA9"/>
    <w:rsid w:val="00BE1487"/>
    <w:rsid w:val="00D55EF2"/>
    <w:rsid w:val="00D774D9"/>
    <w:rsid w:val="00D84C68"/>
    <w:rsid w:val="00DB43CD"/>
    <w:rsid w:val="00F27959"/>
    <w:rsid w:val="00F6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55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52C1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52C1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52C10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52C1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52C10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52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52C1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55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52C1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52C1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52C10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52C1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52C10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52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52C1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452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uk van Westrhenen</dc:creator>
  <cp:lastModifiedBy>Anouk van Westrhenen</cp:lastModifiedBy>
  <cp:revision>3</cp:revision>
  <dcterms:created xsi:type="dcterms:W3CDTF">2018-02-19T15:00:00Z</dcterms:created>
  <dcterms:modified xsi:type="dcterms:W3CDTF">2018-02-19T15:14:00Z</dcterms:modified>
</cp:coreProperties>
</file>